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8505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685"/>
        <w:gridCol w:w="3827"/>
      </w:tblGrid>
      <w:tr w:rsidR="009F3ABF" w:rsidRPr="001153C1" w14:paraId="799CB188" w14:textId="77777777" w:rsidTr="00623D9B">
        <w:trPr>
          <w:jc w:val="center"/>
        </w:trPr>
        <w:tc>
          <w:tcPr>
            <w:tcW w:w="993" w:type="dxa"/>
            <w:tcBorders>
              <w:bottom w:val="single" w:sz="4" w:space="0" w:color="auto"/>
              <w:right w:val="nil"/>
            </w:tcBorders>
            <w:vAlign w:val="center"/>
          </w:tcPr>
          <w:p w14:paraId="49036D2E" w14:textId="13B4A659" w:rsidR="009F3ABF" w:rsidRPr="001153C1" w:rsidRDefault="009F3ABF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Gene name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805A53" w14:textId="5F9C62B8" w:rsidR="009F3ABF" w:rsidRPr="001153C1" w:rsidRDefault="00A134D4" w:rsidP="001153C1">
            <w:pPr>
              <w:jc w:val="center"/>
              <w:rPr>
                <w:rFonts w:ascii="Arial" w:hAnsi="Arial" w:cs="Arial"/>
              </w:rPr>
            </w:pPr>
            <w:r w:rsidRPr="00A134D4">
              <w:rPr>
                <w:rFonts w:ascii="Arial" w:hAnsi="Arial" w:cs="Arial" w:hint="eastAsia"/>
              </w:rPr>
              <w:t>Forward Primer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</w:tcBorders>
            <w:vAlign w:val="center"/>
          </w:tcPr>
          <w:p w14:paraId="0E15E91D" w14:textId="309034DF" w:rsidR="009F3ABF" w:rsidRPr="001153C1" w:rsidRDefault="00A134D4" w:rsidP="001153C1">
            <w:pPr>
              <w:jc w:val="center"/>
              <w:rPr>
                <w:rFonts w:ascii="Arial" w:hAnsi="Arial" w:cs="Arial"/>
              </w:rPr>
            </w:pPr>
            <w:r w:rsidRPr="00A134D4">
              <w:rPr>
                <w:rFonts w:ascii="Arial" w:hAnsi="Arial" w:cs="Arial" w:hint="eastAsia"/>
              </w:rPr>
              <w:t>Reverse Primer</w:t>
            </w:r>
          </w:p>
        </w:tc>
      </w:tr>
      <w:tr w:rsidR="009F3ABF" w:rsidRPr="001153C1" w14:paraId="263823A9" w14:textId="77777777" w:rsidTr="00623D9B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3761835" w14:textId="65F1BC29" w:rsidR="009F3ABF" w:rsidRPr="001153C1" w:rsidRDefault="009F3ABF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Glut1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8B6DE3" w14:textId="06123E6F" w:rsidR="009F3ABF" w:rsidRPr="001153C1" w:rsidRDefault="009606E2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GTGCTCCTCGTGCTCTTCTTCATC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40385FD" w14:textId="2B494EED" w:rsidR="009F3ABF" w:rsidRPr="001153C1" w:rsidRDefault="009606E2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CTCCTCGGGTGTCTTGTCACTTTG</w:t>
            </w:r>
          </w:p>
        </w:tc>
      </w:tr>
      <w:tr w:rsidR="009F3ABF" w:rsidRPr="001153C1" w14:paraId="7F8E1157" w14:textId="77777777" w:rsidTr="00623D9B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2AC6F498" w14:textId="556A4073" w:rsidR="009F3ABF" w:rsidRPr="001153C1" w:rsidRDefault="009F3ABF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Hk-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3B18" w14:textId="074707F4" w:rsidR="009F3ABF" w:rsidRPr="001153C1" w:rsidRDefault="003A35FA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ATGATCGCCTGCTTATTCAC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43C1DED3" w14:textId="39754594" w:rsidR="009F3ABF" w:rsidRPr="001153C1" w:rsidRDefault="003A35FA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CGCCTAGAAATCTCCAGAAGGG</w:t>
            </w:r>
          </w:p>
        </w:tc>
      </w:tr>
      <w:tr w:rsidR="009F3ABF" w:rsidRPr="001153C1" w14:paraId="27388C14" w14:textId="77777777" w:rsidTr="00623D9B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1B325A07" w14:textId="5876B348" w:rsidR="009F3ABF" w:rsidRPr="001153C1" w:rsidRDefault="009F3ABF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Pfk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47769" w14:textId="44772A82" w:rsidR="009F3ABF" w:rsidRPr="001153C1" w:rsidRDefault="003A35FA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ATGAATGCCGCTGTTCGCTCTA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2755F22E" w14:textId="0240F504" w:rsidR="009F3ABF" w:rsidRPr="001153C1" w:rsidRDefault="003A35FA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CCAGACCCTCAAAGCCATCATGTAC</w:t>
            </w:r>
          </w:p>
        </w:tc>
      </w:tr>
      <w:tr w:rsidR="009F3ABF" w:rsidRPr="001153C1" w14:paraId="28109824" w14:textId="77777777" w:rsidTr="00623D9B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340533B5" w14:textId="21F6D2F8" w:rsidR="009F3ABF" w:rsidRPr="001153C1" w:rsidRDefault="003A35FA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Pfkfb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8204" w14:textId="388666DF" w:rsidR="009F3ABF" w:rsidRPr="001153C1" w:rsidRDefault="00025087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TCTGTCACCAGGCTGTTCTAC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2391B66F" w14:textId="21A1AD6E" w:rsidR="009F3ABF" w:rsidRPr="001153C1" w:rsidRDefault="00025087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TGTGCTCACCGATTCTACATTCAAG</w:t>
            </w:r>
          </w:p>
        </w:tc>
      </w:tr>
      <w:tr w:rsidR="009F3ABF" w:rsidRPr="001153C1" w14:paraId="64BEC9BB" w14:textId="77777777" w:rsidTr="00623D9B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3F87A74E" w14:textId="1454E5FE" w:rsidR="009F3ABF" w:rsidRPr="001153C1" w:rsidRDefault="009F3ABF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Pk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A2A89" w14:textId="61B9372F" w:rsidR="009F3ABF" w:rsidRPr="001153C1" w:rsidRDefault="003A35FA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TGCCGCCTGGACATTGACT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36AEA362" w14:textId="77F2D4C1" w:rsidR="009F3ABF" w:rsidRPr="001153C1" w:rsidRDefault="003A35FA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ATTCAGCCGAGCCACATTCATTC</w:t>
            </w:r>
          </w:p>
        </w:tc>
      </w:tr>
      <w:tr w:rsidR="009F3ABF" w:rsidRPr="001153C1" w14:paraId="29C34654" w14:textId="77777777" w:rsidTr="00623D9B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0FFCE032" w14:textId="6FACD53F" w:rsidR="009F3ABF" w:rsidRPr="001153C1" w:rsidRDefault="009F3ABF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Pdk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198C1" w14:textId="6E2ACE6F" w:rsidR="009F3ABF" w:rsidRPr="001153C1" w:rsidRDefault="00FF5DB0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ACTCAACCAGCACTCCTTATTGTT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50BE25F7" w14:textId="664EFB10" w:rsidR="009F3ABF" w:rsidRPr="001153C1" w:rsidRDefault="00FF5DB0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GCCTAGCGTTCTCATAGCCATC</w:t>
            </w:r>
          </w:p>
        </w:tc>
      </w:tr>
      <w:tr w:rsidR="009F3ABF" w:rsidRPr="001153C1" w14:paraId="712A9695" w14:textId="77777777" w:rsidTr="00623D9B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5D80FF6A" w14:textId="1409E853" w:rsidR="009F3ABF" w:rsidRPr="001153C1" w:rsidRDefault="009F3ABF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Acsl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6651" w14:textId="4E226853" w:rsidR="009F3ABF" w:rsidRPr="001153C1" w:rsidRDefault="00EB54F1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TCCTGGACGACTTGTTGAAACTT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2108FEFB" w14:textId="19BB67A5" w:rsidR="009F3ABF" w:rsidRPr="001153C1" w:rsidRDefault="00EB54F1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GCCTCTTCGCCTTCAGTGTTG</w:t>
            </w:r>
          </w:p>
        </w:tc>
      </w:tr>
      <w:tr w:rsidR="009F3ABF" w:rsidRPr="001153C1" w14:paraId="3578F5F6" w14:textId="77777777" w:rsidTr="00623D9B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6FAE4559" w14:textId="01BD9E03" w:rsidR="009F3ABF" w:rsidRPr="001153C1" w:rsidRDefault="009F3ABF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Cpt-1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58B4" w14:textId="7EB71CCA" w:rsidR="009F3ABF" w:rsidRPr="001153C1" w:rsidRDefault="00FF5DB0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CACAACAACGGCAGAGCAG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2E029E20" w14:textId="34E38FD1" w:rsidR="009F3ABF" w:rsidRPr="001153C1" w:rsidRDefault="00EB54F1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ACACCACATAGAGGCAGAAGAGG</w:t>
            </w:r>
          </w:p>
        </w:tc>
      </w:tr>
      <w:tr w:rsidR="009F3ABF" w:rsidRPr="001153C1" w14:paraId="2FB17767" w14:textId="77777777" w:rsidTr="00623D9B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107F6161" w14:textId="22E7B1C9" w:rsidR="009F3ABF" w:rsidRPr="001153C1" w:rsidRDefault="009F3ABF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Cpt-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777C5" w14:textId="7F1F5F16" w:rsidR="009F3ABF" w:rsidRPr="001153C1" w:rsidRDefault="00EB54F1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CCTGCTCGCTCAGGATAAAC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5C4A7683" w14:textId="2474590A" w:rsidR="009F3ABF" w:rsidRPr="001153C1" w:rsidRDefault="00EB54F1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GTGTCTTCAGAAACCGCACTG</w:t>
            </w:r>
          </w:p>
        </w:tc>
      </w:tr>
      <w:tr w:rsidR="009F3ABF" w:rsidRPr="001153C1" w14:paraId="61FED7D3" w14:textId="77777777" w:rsidTr="00623D9B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7DCC0812" w14:textId="6D345553" w:rsidR="009F3ABF" w:rsidRPr="001153C1" w:rsidRDefault="009F3ABF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Acadv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EA89B" w14:textId="705C5532" w:rsidR="009F3ABF" w:rsidRPr="001153C1" w:rsidRDefault="00EB54F1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ACTCACTGGGCTGGGCAAT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257704C6" w14:textId="45D62D19" w:rsidR="009F3ABF" w:rsidRPr="001153C1" w:rsidRDefault="00EB54F1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CCGATTCCTGTCCTCCGTCTC</w:t>
            </w:r>
          </w:p>
        </w:tc>
      </w:tr>
      <w:tr w:rsidR="009F3ABF" w:rsidRPr="001153C1" w14:paraId="7B05549E" w14:textId="77777777" w:rsidTr="00623D9B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0B53B0DC" w14:textId="51C2926F" w:rsidR="009F3ABF" w:rsidRPr="001153C1" w:rsidRDefault="009F3ABF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Hadhb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4A48A" w14:textId="1D4EA7A0" w:rsidR="009F3ABF" w:rsidRPr="001153C1" w:rsidRDefault="003A35FA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TCGGGTTTGTTGCATCGG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411919F3" w14:textId="41EC4319" w:rsidR="009F3ABF" w:rsidRPr="001153C1" w:rsidRDefault="003A35FA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GGCCAGAAGCTATCAGACCAA</w:t>
            </w:r>
          </w:p>
        </w:tc>
      </w:tr>
      <w:tr w:rsidR="009F3ABF" w:rsidRPr="001153C1" w14:paraId="08277BD6" w14:textId="77777777" w:rsidTr="00623D9B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168C2D55" w14:textId="343F7503" w:rsidR="009F3ABF" w:rsidRPr="001153C1" w:rsidRDefault="009F3ABF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Acaa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3DA24" w14:textId="51C58B5C" w:rsidR="009F3ABF" w:rsidRPr="001153C1" w:rsidRDefault="00EB54F1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ATAAGCAGAGAAGACTGTGACAGATA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00C45CC4" w14:textId="55F4DC35" w:rsidR="009F3ABF" w:rsidRPr="001153C1" w:rsidRDefault="00EB54F1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CATTGAAGTAGCCAGCCTCGTTAG</w:t>
            </w:r>
          </w:p>
        </w:tc>
      </w:tr>
      <w:tr w:rsidR="009F3ABF" w:rsidRPr="001153C1" w14:paraId="4CA792D4" w14:textId="77777777" w:rsidTr="00623D9B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6DC66FCC" w14:textId="10F4C5CC" w:rsidR="009F3ABF" w:rsidRPr="001153C1" w:rsidRDefault="009F3ABF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IL-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CD25" w14:textId="082AC6D3" w:rsidR="009F3ABF" w:rsidRPr="001153C1" w:rsidRDefault="009606E2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CTTCTTGGGACTGATGCTGGTGA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6FB9F98D" w14:textId="3ECA3B51" w:rsidR="009F3ABF" w:rsidRPr="001153C1" w:rsidRDefault="009606E2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AGGTCTGTTGGGAGTGGTATCCTC</w:t>
            </w:r>
          </w:p>
        </w:tc>
      </w:tr>
      <w:tr w:rsidR="009F3ABF" w:rsidRPr="001153C1" w14:paraId="23EFE741" w14:textId="77777777" w:rsidTr="00623D9B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53B8AB8D" w14:textId="0F0F500E" w:rsidR="009F3ABF" w:rsidRPr="001153C1" w:rsidRDefault="009F3ABF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IL-1β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A2692" w14:textId="6B16DA94" w:rsidR="009F3ABF" w:rsidRPr="001153C1" w:rsidRDefault="009606E2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TCGCAGCAGCACATCAACAAG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2AC6B3E3" w14:textId="7204F80B" w:rsidR="009F3ABF" w:rsidRPr="001153C1" w:rsidRDefault="009606E2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AGGTCCACGGGAAAGACACAGG</w:t>
            </w:r>
          </w:p>
        </w:tc>
      </w:tr>
      <w:tr w:rsidR="009F3ABF" w:rsidRPr="001153C1" w14:paraId="4986C51F" w14:textId="77777777" w:rsidTr="00623D9B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45876FA5" w14:textId="0BA3F2A5" w:rsidR="009F3ABF" w:rsidRPr="001153C1" w:rsidRDefault="009F3ABF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TNF-α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EE45" w14:textId="662643AE" w:rsidR="009F3ABF" w:rsidRPr="001153C1" w:rsidRDefault="009606E2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CACGCTCTTCTGTCTACTGAACTT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720BCB65" w14:textId="12D6BF02" w:rsidR="009F3ABF" w:rsidRPr="001153C1" w:rsidRDefault="009606E2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CTTGGTGGTTTGTGAGTGTGAGG</w:t>
            </w:r>
          </w:p>
        </w:tc>
      </w:tr>
      <w:tr w:rsidR="009F3ABF" w:rsidRPr="001153C1" w14:paraId="11310AA2" w14:textId="77777777" w:rsidTr="00623D9B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04C07406" w14:textId="6B956742" w:rsidR="009F3ABF" w:rsidRPr="001153C1" w:rsidRDefault="009F3ABF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IFN-γ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ADFE" w14:textId="355D1B7A" w:rsidR="009F3ABF" w:rsidRPr="001153C1" w:rsidRDefault="00FF5DB0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CTGGAGGAACTGGCAAAAGGATG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4E32E2BB" w14:textId="35CD4862" w:rsidR="009F3ABF" w:rsidRPr="001153C1" w:rsidRDefault="00FF5DB0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GACGCTTATGTTGTTGCTGATGGC</w:t>
            </w:r>
          </w:p>
        </w:tc>
      </w:tr>
      <w:tr w:rsidR="009F3ABF" w:rsidRPr="001153C1" w14:paraId="0A8FAD20" w14:textId="77777777" w:rsidTr="00623D9B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347D7527" w14:textId="39204994" w:rsidR="009F3ABF" w:rsidRPr="001153C1" w:rsidRDefault="009F3ABF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MCP-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41BEE" w14:textId="7E502362" w:rsidR="009F3ABF" w:rsidRPr="001153C1" w:rsidRDefault="009606E2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CACTCACCTGCTGCTACTCATTCA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54B04D3B" w14:textId="531567BC" w:rsidR="009F3ABF" w:rsidRPr="001153C1" w:rsidRDefault="009606E2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CTTCTTTGGGACACCTGCTGCTG</w:t>
            </w:r>
          </w:p>
        </w:tc>
      </w:tr>
      <w:tr w:rsidR="009F3ABF" w:rsidRPr="001153C1" w14:paraId="26A8C433" w14:textId="77777777" w:rsidTr="00623D9B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2E8AD175" w14:textId="7211F03C" w:rsidR="009F3ABF" w:rsidRPr="001153C1" w:rsidRDefault="009F3ABF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Vegf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4647" w14:textId="636B5E21" w:rsidR="009F3ABF" w:rsidRPr="001153C1" w:rsidRDefault="003A35FA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CCACGACAGAAGGAGAGCAGA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6C9EE449" w14:textId="39DBF21E" w:rsidR="009F3ABF" w:rsidRPr="001153C1" w:rsidRDefault="003A35FA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GGTCTCAATCGGACGGCAGTAG</w:t>
            </w:r>
          </w:p>
        </w:tc>
      </w:tr>
      <w:tr w:rsidR="009F3ABF" w:rsidRPr="001153C1" w14:paraId="6234D347" w14:textId="77777777" w:rsidTr="00623D9B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55680CCD" w14:textId="1667AE2A" w:rsidR="009F3ABF" w:rsidRPr="001153C1" w:rsidRDefault="009F3ABF" w:rsidP="001153C1">
            <w:pPr>
              <w:jc w:val="center"/>
              <w:rPr>
                <w:rFonts w:ascii="Arial" w:hAnsi="Arial" w:cs="Arial"/>
              </w:rPr>
            </w:pPr>
            <w:bookmarkStart w:id="0" w:name="OLE_LINK1"/>
            <w:r w:rsidRPr="001153C1">
              <w:rPr>
                <w:rFonts w:ascii="Arial" w:hAnsi="Arial" w:cs="Arial"/>
              </w:rPr>
              <w:t>Vegfr-2</w:t>
            </w:r>
            <w:bookmarkEnd w:id="0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FEFF7" w14:textId="1D98917C" w:rsidR="009F3ABF" w:rsidRPr="001153C1" w:rsidRDefault="005F1BAB" w:rsidP="005F1BAB">
            <w:pPr>
              <w:jc w:val="center"/>
              <w:rPr>
                <w:rFonts w:ascii="Arial" w:hAnsi="Arial" w:cs="Arial"/>
              </w:rPr>
            </w:pPr>
            <w:r w:rsidRPr="005F1BAB">
              <w:rPr>
                <w:rFonts w:ascii="Arial" w:hAnsi="Arial" w:cs="Arial" w:hint="eastAsia"/>
              </w:rPr>
              <w:t>GACTGTGGCGAAGTGTTTTTG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456581E4" w14:textId="05F9C819" w:rsidR="009F3ABF" w:rsidRPr="001153C1" w:rsidRDefault="005F1BAB" w:rsidP="005F1BAB">
            <w:pPr>
              <w:jc w:val="center"/>
              <w:rPr>
                <w:rFonts w:ascii="Arial" w:hAnsi="Arial" w:cs="Arial"/>
              </w:rPr>
            </w:pPr>
            <w:r w:rsidRPr="005F1BAB">
              <w:rPr>
                <w:rFonts w:ascii="Arial" w:hAnsi="Arial" w:cs="Arial" w:hint="eastAsia"/>
              </w:rPr>
              <w:t>GTGCAGGGGAGGGTTGGCGTAG</w:t>
            </w:r>
          </w:p>
        </w:tc>
      </w:tr>
      <w:tr w:rsidR="009F3ABF" w:rsidRPr="001153C1" w14:paraId="626BD17A" w14:textId="77777777" w:rsidTr="00623D9B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55A84F74" w14:textId="5CDCBB44" w:rsidR="009F3ABF" w:rsidRPr="001153C1" w:rsidRDefault="009F3ABF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Fgf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D0A08" w14:textId="54E8242D" w:rsidR="009F3ABF" w:rsidRPr="001153C1" w:rsidRDefault="003A35FA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GCGACCCACACGTCAAACT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6A76962B" w14:textId="655A00C3" w:rsidR="009F3ABF" w:rsidRPr="001153C1" w:rsidRDefault="003A35FA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CCGTCCATCTTCCTTCATAGC</w:t>
            </w:r>
          </w:p>
        </w:tc>
      </w:tr>
      <w:tr w:rsidR="009F3ABF" w:rsidRPr="001153C1" w14:paraId="76A8BF85" w14:textId="77777777" w:rsidTr="00623D9B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323E2CD2" w14:textId="335CFCEF" w:rsidR="009F3ABF" w:rsidRPr="001153C1" w:rsidRDefault="009F3ABF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Vegf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A39C0" w14:textId="1B200F8F" w:rsidR="009F3ABF" w:rsidRPr="001153C1" w:rsidRDefault="009606E2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CACTTGCTGTGCTTCTTGTCTCT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38963CD6" w14:textId="17973BB4" w:rsidR="009F3ABF" w:rsidRPr="001153C1" w:rsidRDefault="009606E2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AACTGCTCCTCCAGGTCTTTGC</w:t>
            </w:r>
          </w:p>
        </w:tc>
      </w:tr>
      <w:tr w:rsidR="009F3ABF" w:rsidRPr="001153C1" w14:paraId="46BC42A3" w14:textId="77777777" w:rsidTr="00623D9B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519DD903" w14:textId="627B8ED9" w:rsidR="009F3ABF" w:rsidRPr="001153C1" w:rsidRDefault="009F3ABF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Vegf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B2B99" w14:textId="08B497E9" w:rsidR="009F3ABF" w:rsidRPr="001153C1" w:rsidRDefault="009606E2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AACACAAGCACCTCCTACATCTC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6EE44872" w14:textId="7534AB44" w:rsidR="009F3ABF" w:rsidRPr="001153C1" w:rsidRDefault="009606E2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GCAAGCACTTACAACCCGTATGG</w:t>
            </w:r>
          </w:p>
        </w:tc>
      </w:tr>
      <w:tr w:rsidR="009F3ABF" w:rsidRPr="001153C1" w14:paraId="454EC83C" w14:textId="77777777" w:rsidTr="00623D9B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4ED820E3" w14:textId="42012C1E" w:rsidR="009F3ABF" w:rsidRPr="001153C1" w:rsidRDefault="009F3ABF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Lyve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29169" w14:textId="32827C79" w:rsidR="009F3ABF" w:rsidRPr="001153C1" w:rsidRDefault="00EB54F1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CTCGTGCAAGACCTTTCCAT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4A414708" w14:textId="33A541FE" w:rsidR="009F3ABF" w:rsidRPr="001153C1" w:rsidRDefault="00EB54F1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GCCTCGTTGGCTTCTGTGAA</w:t>
            </w:r>
          </w:p>
        </w:tc>
      </w:tr>
      <w:tr w:rsidR="009F3ABF" w:rsidRPr="001153C1" w14:paraId="402B44F6" w14:textId="77777777" w:rsidTr="00623D9B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07C02B24" w14:textId="2998C06E" w:rsidR="009F3ABF" w:rsidRPr="001153C1" w:rsidRDefault="009F3ABF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Vegfr-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C5A3" w14:textId="64BF5319" w:rsidR="009F3ABF" w:rsidRPr="001153C1" w:rsidRDefault="003A35FA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CGCAGAGTGATGTGTGGTCCTT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2D01FBF2" w14:textId="020D5FC7" w:rsidR="009F3ABF" w:rsidRPr="001153C1" w:rsidRDefault="003A35FA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CCGCTGGCAGAACTCCTCATTG</w:t>
            </w:r>
          </w:p>
        </w:tc>
      </w:tr>
      <w:tr w:rsidR="009F3ABF" w:rsidRPr="001153C1" w14:paraId="08F18C17" w14:textId="77777777" w:rsidTr="00623D9B">
        <w:trPr>
          <w:jc w:val="center"/>
        </w:trPr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10946AD" w14:textId="5B934E4D" w:rsidR="009F3ABF" w:rsidRPr="001153C1" w:rsidRDefault="009F3ABF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Pdpn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93416" w14:textId="74E415C1" w:rsidR="009F3ABF" w:rsidRPr="001153C1" w:rsidRDefault="003A35FA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TGTGGACCGTGCCAGTGTT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C8016A4" w14:textId="2BE88850" w:rsidR="009F3ABF" w:rsidRPr="001153C1" w:rsidRDefault="003A35FA" w:rsidP="001153C1">
            <w:pPr>
              <w:jc w:val="center"/>
              <w:rPr>
                <w:rFonts w:ascii="Arial" w:hAnsi="Arial" w:cs="Arial"/>
              </w:rPr>
            </w:pPr>
            <w:r w:rsidRPr="001153C1">
              <w:rPr>
                <w:rFonts w:ascii="Arial" w:hAnsi="Arial" w:cs="Arial"/>
              </w:rPr>
              <w:t>CCAGAGGTGCCTTGCCAGTAG</w:t>
            </w:r>
          </w:p>
        </w:tc>
      </w:tr>
    </w:tbl>
    <w:p w14:paraId="58709CA7" w14:textId="77777777" w:rsidR="00774AB7" w:rsidRDefault="00774AB7">
      <w:pPr>
        <w:rPr>
          <w:rFonts w:hint="eastAsia"/>
        </w:rPr>
      </w:pPr>
    </w:p>
    <w:sectPr w:rsidR="00774A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3C03AB" w14:textId="77777777" w:rsidR="00547048" w:rsidRDefault="00547048" w:rsidP="009F3ABF">
      <w:pPr>
        <w:rPr>
          <w:rFonts w:hint="eastAsia"/>
        </w:rPr>
      </w:pPr>
      <w:r>
        <w:separator/>
      </w:r>
    </w:p>
  </w:endnote>
  <w:endnote w:type="continuationSeparator" w:id="0">
    <w:p w14:paraId="000F0152" w14:textId="77777777" w:rsidR="00547048" w:rsidRDefault="00547048" w:rsidP="009F3AB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A191A1" w14:textId="77777777" w:rsidR="00547048" w:rsidRDefault="00547048" w:rsidP="009F3ABF">
      <w:pPr>
        <w:rPr>
          <w:rFonts w:hint="eastAsia"/>
        </w:rPr>
      </w:pPr>
      <w:r>
        <w:separator/>
      </w:r>
    </w:p>
  </w:footnote>
  <w:footnote w:type="continuationSeparator" w:id="0">
    <w:p w14:paraId="71F9A54A" w14:textId="77777777" w:rsidR="00547048" w:rsidRDefault="00547048" w:rsidP="009F3AB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051"/>
    <w:rsid w:val="00015490"/>
    <w:rsid w:val="00023F91"/>
    <w:rsid w:val="00025087"/>
    <w:rsid w:val="001153C1"/>
    <w:rsid w:val="002269E3"/>
    <w:rsid w:val="00351051"/>
    <w:rsid w:val="003A35FA"/>
    <w:rsid w:val="00407E87"/>
    <w:rsid w:val="004A3C2C"/>
    <w:rsid w:val="00547048"/>
    <w:rsid w:val="005F1BAB"/>
    <w:rsid w:val="00623D9B"/>
    <w:rsid w:val="00774AB7"/>
    <w:rsid w:val="009606E2"/>
    <w:rsid w:val="009F3ABF"/>
    <w:rsid w:val="00A134D4"/>
    <w:rsid w:val="00A23F04"/>
    <w:rsid w:val="00BA7061"/>
    <w:rsid w:val="00BC14B2"/>
    <w:rsid w:val="00C87ED2"/>
    <w:rsid w:val="00E25085"/>
    <w:rsid w:val="00EB54F1"/>
    <w:rsid w:val="00FF5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BCE1AF"/>
  <w15:chartTrackingRefBased/>
  <w15:docId w15:val="{B3602532-4452-4DEE-A428-704AB2667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510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10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10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105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105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105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105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105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105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105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510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10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105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105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5105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105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105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105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105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510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105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510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10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510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105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5105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10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5105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5105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F3A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F3AB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F3A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F3ABF"/>
    <w:rPr>
      <w:sz w:val="18"/>
      <w:szCs w:val="18"/>
    </w:rPr>
  </w:style>
  <w:style w:type="table" w:styleId="af2">
    <w:name w:val="Table Grid"/>
    <w:basedOn w:val="a1"/>
    <w:uiPriority w:val="39"/>
    <w:rsid w:val="009F3A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82</Words>
  <Characters>1310</Characters>
  <Application>Microsoft Office Word</Application>
  <DocSecurity>0</DocSecurity>
  <Lines>93</Lines>
  <Paragraphs>81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儿 杨</dc:creator>
  <cp:keywords/>
  <dc:description/>
  <cp:lastModifiedBy>雅儿 杨</cp:lastModifiedBy>
  <cp:revision>10</cp:revision>
  <dcterms:created xsi:type="dcterms:W3CDTF">2025-12-19T07:24:00Z</dcterms:created>
  <dcterms:modified xsi:type="dcterms:W3CDTF">2025-12-23T12:31:00Z</dcterms:modified>
</cp:coreProperties>
</file>